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3EEB7" w14:textId="43E79F16" w:rsidR="000B3438" w:rsidRDefault="003F24DD" w:rsidP="00737CD2">
      <w:pPr>
        <w:spacing w:line="276" w:lineRule="auto"/>
        <w:rPr>
          <w:rFonts w:ascii="Times New Roman" w:hAnsi="Times New Roman" w:cs="Times New Roman"/>
          <w:b/>
          <w:sz w:val="24"/>
          <w:szCs w:val="20"/>
          <w:vertAlign w:val="subscript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470D54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6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0B3438" w:rsidRPr="008C71C1">
        <w:rPr>
          <w:rFonts w:ascii="Times New Roman" w:hAnsi="Times New Roman" w:cs="Times New Roman"/>
          <w:b/>
          <w:sz w:val="24"/>
          <w:szCs w:val="20"/>
        </w:rPr>
        <w:t xml:space="preserve"> Baseline characteristics </w:t>
      </w:r>
      <w:r w:rsidR="000B3438">
        <w:rPr>
          <w:rFonts w:ascii="Times New Roman" w:hAnsi="Times New Roman" w:cs="Times New Roman"/>
          <w:b/>
          <w:sz w:val="24"/>
          <w:szCs w:val="20"/>
        </w:rPr>
        <w:t xml:space="preserve">for adherent and non-adherent group by </w:t>
      </w:r>
      <w:proofErr w:type="spellStart"/>
      <w:r w:rsidR="000B3438">
        <w:rPr>
          <w:rFonts w:ascii="Times New Roman" w:hAnsi="Times New Roman" w:cs="Times New Roman"/>
          <w:b/>
          <w:sz w:val="24"/>
          <w:szCs w:val="20"/>
        </w:rPr>
        <w:t>FxM</w:t>
      </w:r>
      <w:r w:rsidR="006A054F">
        <w:rPr>
          <w:rFonts w:ascii="Times New Roman" w:hAnsi="Times New Roman" w:cs="Times New Roman"/>
          <w:b/>
          <w:sz w:val="24"/>
          <w:szCs w:val="20"/>
        </w:rPr>
        <w:t>-</w:t>
      </w:r>
      <w:r w:rsidR="000B3438">
        <w:rPr>
          <w:rFonts w:ascii="Times New Roman" w:hAnsi="Times New Roman" w:cs="Times New Roman"/>
          <w:b/>
          <w:sz w:val="24"/>
          <w:szCs w:val="20"/>
        </w:rPr>
        <w:t>PDC</w:t>
      </w:r>
      <w:r w:rsidR="000B3438">
        <w:rPr>
          <w:rFonts w:ascii="Times New Roman" w:hAnsi="Times New Roman" w:cs="Times New Roman"/>
          <w:b/>
          <w:sz w:val="24"/>
          <w:szCs w:val="20"/>
          <w:vertAlign w:val="subscript"/>
        </w:rPr>
        <w:t>wm</w:t>
      </w:r>
      <w:proofErr w:type="spellEnd"/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8"/>
        <w:gridCol w:w="2038"/>
        <w:gridCol w:w="911"/>
        <w:gridCol w:w="1119"/>
        <w:gridCol w:w="911"/>
        <w:gridCol w:w="1119"/>
        <w:gridCol w:w="1034"/>
      </w:tblGrid>
      <w:tr w:rsidR="000B3438" w:rsidRPr="000B3438" w14:paraId="4F6E4202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C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AC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heren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1A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adherent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A369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B3438" w:rsidRPr="000B3438" w14:paraId="518F3109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353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88A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558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9E6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6D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DB96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3438" w:rsidRPr="000B3438" w14:paraId="1EA4525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71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57D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6C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24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ED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0C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8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3D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509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0D7769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01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CED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68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5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828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A3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9F5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FB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0B3438" w:rsidRPr="000B3438" w14:paraId="6A00330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F7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22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6A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8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5F0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0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18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88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274047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1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008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8F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B5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3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3A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BB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1.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923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762389E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9A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FF9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53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A07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91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B93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7D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17DD49E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D7B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5C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7FD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AB4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D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EA3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47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846413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E5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07C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8D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A36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18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B4C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A04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07081D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75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22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E2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4E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37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4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2D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7AEC8D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EA3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DA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F5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4B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42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60A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45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DDCD76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A2D" w14:textId="2CADC8DD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1A6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4B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A3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2F2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5F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C2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 </w:t>
            </w:r>
          </w:p>
        </w:tc>
      </w:tr>
      <w:tr w:rsidR="000B3438" w:rsidRPr="000B3438" w14:paraId="65A4989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A1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health insuranc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6E0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38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1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A38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03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87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6EB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FAD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</w:tr>
      <w:tr w:rsidR="000B3438" w:rsidRPr="000B3438" w14:paraId="138B89E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EA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1E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36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4FE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2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FB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CF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FACFC45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BBB" w14:textId="6E47615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cio-economic </w:t>
            </w:r>
            <w:r w:rsidR="006A054F"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7D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3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11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E0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23F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B9F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0B3438" w:rsidRPr="000B3438" w14:paraId="461C061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C95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C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0E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DC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78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9F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85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D1C82A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38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EA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355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6D7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6E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B6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2A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08B3B3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310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3E3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28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1D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F6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6A9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D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B3438" w:rsidRPr="000B3438" w14:paraId="152B83F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AEB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cal institution typ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94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3F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E6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A4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12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4B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0B3438" w:rsidRPr="000B3438" w14:paraId="347A725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8E1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A9C" w14:textId="38C603CF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A3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7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18C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17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69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5683E7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4A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0F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FFF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9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09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5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B7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2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8D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7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50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3147EDE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D3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87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health cen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58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B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B1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D21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54B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27E943A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FB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AHTN clas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95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30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1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D1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C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56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EB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8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DE9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</w:tr>
      <w:tr w:rsidR="000B3438" w:rsidRPr="000B3438" w14:paraId="414174C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5BD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9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B8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D3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3C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1F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ED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6CC5EF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92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lson Comorbidity Ind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1B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152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E0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2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0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03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C2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0B3438" w:rsidRPr="000B3438" w14:paraId="3459E888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5B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2F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3C5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89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EA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72C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BCB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BB50264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A8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D0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3BC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77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B2B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E5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FF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0A27CF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C7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9A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38F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A8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5C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2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EC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</w:tr>
      <w:tr w:rsidR="000B3438" w:rsidRPr="000B3438" w14:paraId="36C892D5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729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CB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448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5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DE4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.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72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4CF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9BC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</w:tbl>
    <w:p w14:paraId="47B5CD0B" w14:textId="3F620E75" w:rsidR="0026593A" w:rsidRPr="0026593A" w:rsidRDefault="0026593A" w:rsidP="00737CD2">
      <w:pPr>
        <w:spacing w:line="276" w:lineRule="auto"/>
        <w:rPr>
          <w:rFonts w:ascii="Times New Roman" w:hAnsi="Times New Roman" w:cs="Times New Roman"/>
          <w:szCs w:val="20"/>
        </w:rPr>
      </w:pPr>
      <w:r w:rsidRPr="0026593A">
        <w:rPr>
          <w:rFonts w:ascii="Times New Roman" w:hAnsi="Times New Roman" w:cs="Times New Roman"/>
          <w:szCs w:val="20"/>
        </w:rPr>
        <w:t xml:space="preserve">Abbreviation: </w:t>
      </w:r>
      <w:r w:rsidR="006A054F" w:rsidRPr="0026593A">
        <w:rPr>
          <w:rFonts w:ascii="Times New Roman" w:hAnsi="Times New Roman" w:cs="Times New Roman"/>
          <w:szCs w:val="20"/>
        </w:rPr>
        <w:t>AHTN, antihypertensive</w:t>
      </w:r>
      <w:r w:rsidR="006A054F">
        <w:rPr>
          <w:rFonts w:ascii="Times New Roman" w:hAnsi="Times New Roman" w:cs="Times New Roman"/>
          <w:szCs w:val="20"/>
        </w:rPr>
        <w:t xml:space="preserve"> agents; </w:t>
      </w:r>
      <w:proofErr w:type="spellStart"/>
      <w:r w:rsidRPr="0026593A">
        <w:rPr>
          <w:rFonts w:ascii="Times New Roman" w:hAnsi="Times New Roman" w:cs="Times New Roman"/>
          <w:szCs w:val="20"/>
        </w:rPr>
        <w:t>FxM</w:t>
      </w:r>
      <w:proofErr w:type="spellEnd"/>
      <w:r w:rsidRPr="0026593A">
        <w:rPr>
          <w:rFonts w:ascii="Times New Roman" w:hAnsi="Times New Roman" w:cs="Times New Roman"/>
          <w:szCs w:val="20"/>
        </w:rPr>
        <w:t xml:space="preserve">, fixed period-based methodology; </w:t>
      </w:r>
      <w:proofErr w:type="spellStart"/>
      <w:r w:rsidRPr="0026593A">
        <w:rPr>
          <w:rFonts w:ascii="Times New Roman" w:hAnsi="Times New Roman" w:cs="Times New Roman"/>
          <w:szCs w:val="20"/>
        </w:rPr>
        <w:t>PDC</w:t>
      </w:r>
      <w:r w:rsidRPr="0026593A">
        <w:rPr>
          <w:rFonts w:ascii="Times New Roman" w:hAnsi="Times New Roman" w:cs="Times New Roman"/>
          <w:szCs w:val="20"/>
          <w:vertAlign w:val="subscript"/>
        </w:rPr>
        <w:t>wm</w:t>
      </w:r>
      <w:proofErr w:type="spellEnd"/>
      <w:r w:rsidRPr="0026593A">
        <w:rPr>
          <w:rFonts w:ascii="Times New Roman" w:hAnsi="Times New Roman" w:cs="Times New Roman"/>
          <w:szCs w:val="20"/>
        </w:rPr>
        <w:t>, duration weighted mean PDC</w:t>
      </w:r>
      <w:r w:rsidR="006A054F">
        <w:rPr>
          <w:rFonts w:ascii="Times New Roman" w:hAnsi="Times New Roman" w:cs="Times New Roman"/>
          <w:szCs w:val="20"/>
        </w:rPr>
        <w:t>.</w:t>
      </w:r>
    </w:p>
    <w:sectPr w:rsidR="0026593A" w:rsidRPr="00265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10664" w14:textId="77777777" w:rsidR="007E4B50" w:rsidRDefault="007E4B50" w:rsidP="003F24DD">
      <w:pPr>
        <w:spacing w:after="0" w:line="240" w:lineRule="auto"/>
      </w:pPr>
      <w:r>
        <w:separator/>
      </w:r>
    </w:p>
  </w:endnote>
  <w:endnote w:type="continuationSeparator" w:id="0">
    <w:p w14:paraId="18CBB328" w14:textId="77777777" w:rsidR="007E4B50" w:rsidRDefault="007E4B50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F11CB" w14:textId="77777777" w:rsidR="007E4B50" w:rsidRDefault="007E4B50" w:rsidP="003F24DD">
      <w:pPr>
        <w:spacing w:after="0" w:line="240" w:lineRule="auto"/>
      </w:pPr>
      <w:r>
        <w:separator/>
      </w:r>
    </w:p>
  </w:footnote>
  <w:footnote w:type="continuationSeparator" w:id="0">
    <w:p w14:paraId="656B74C1" w14:textId="77777777" w:rsidR="007E4B50" w:rsidRDefault="007E4B50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7E4B50"/>
    <w:rsid w:val="008C71C1"/>
    <w:rsid w:val="00991B41"/>
    <w:rsid w:val="00A54031"/>
    <w:rsid w:val="00AA4A60"/>
    <w:rsid w:val="00C06C7A"/>
    <w:rsid w:val="00CB6AAB"/>
    <w:rsid w:val="00D01005"/>
    <w:rsid w:val="00D923E2"/>
    <w:rsid w:val="00E02944"/>
    <w:rsid w:val="00E60812"/>
    <w:rsid w:val="00F4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30:00Z</dcterms:created>
  <dcterms:modified xsi:type="dcterms:W3CDTF">2023-08-04T01:30:00Z</dcterms:modified>
</cp:coreProperties>
</file>